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FF7" w:rsidRPr="00886FF7" w:rsidRDefault="00886FF7" w:rsidP="00886FF7">
      <w:pPr>
        <w:pStyle w:val="ListParagraph"/>
        <w:spacing w:after="0" w:line="480" w:lineRule="auto"/>
        <w:ind w:left="0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886FF7">
        <w:rPr>
          <w:rFonts w:ascii="Times New Roman" w:hAnsi="Times New Roman"/>
          <w:b/>
          <w:bCs/>
          <w:sz w:val="24"/>
          <w:szCs w:val="24"/>
        </w:rPr>
        <w:t xml:space="preserve">Descriptive Statistics </w:t>
      </w:r>
      <w:bookmarkEnd w:id="0"/>
      <w:r w:rsidRPr="00886FF7">
        <w:rPr>
          <w:rFonts w:ascii="Times New Roman" w:hAnsi="Times New Roman"/>
          <w:b/>
          <w:bCs/>
          <w:sz w:val="24"/>
          <w:szCs w:val="24"/>
          <w:lang w:val="en-US"/>
        </w:rPr>
        <w:t xml:space="preserve">based </w:t>
      </w:r>
      <w:r w:rsidRPr="00886FF7">
        <w:rPr>
          <w:rFonts w:ascii="Times New Roman" w:hAnsi="Times New Roman"/>
          <w:b/>
          <w:bCs/>
          <w:sz w:val="24"/>
          <w:szCs w:val="24"/>
        </w:rPr>
        <w:t>on optical density of lipase producers</w:t>
      </w:r>
    </w:p>
    <w:tbl>
      <w:tblPr>
        <w:tblW w:w="9695" w:type="dxa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35"/>
        <w:gridCol w:w="530"/>
        <w:gridCol w:w="899"/>
        <w:gridCol w:w="1332"/>
        <w:gridCol w:w="982"/>
        <w:gridCol w:w="983"/>
        <w:gridCol w:w="1582"/>
        <w:gridCol w:w="1552"/>
      </w:tblGrid>
      <w:tr w:rsidR="00886FF7" w:rsidTr="00AD7A80">
        <w:trPr>
          <w:trHeight w:val="541"/>
        </w:trPr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mple types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% Confidence Interval for Mean</w:t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inimum</w:t>
            </w:r>
          </w:p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sorbance [O.D.]at 410nm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ximum absorbance [O.D.] at 410nm</w:t>
            </w:r>
          </w:p>
        </w:tc>
      </w:tr>
      <w:tr w:rsidR="00886FF7" w:rsidTr="00AD7A80">
        <w:trPr>
          <w:trHeight w:val="5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6FF7" w:rsidRDefault="00886FF7" w:rsidP="00AD7A8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6FF7" w:rsidRDefault="00886FF7" w:rsidP="00AD7A8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6FF7" w:rsidRDefault="00886FF7" w:rsidP="00AD7A8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6FF7" w:rsidRDefault="00886FF7" w:rsidP="00AD7A8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6FF7" w:rsidRDefault="00886FF7" w:rsidP="00AD7A8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6FF7" w:rsidRDefault="00886FF7" w:rsidP="00AD7A8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86FF7" w:rsidTr="00AD7A80">
        <w:trPr>
          <w:trHeight w:val="328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rmolabil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pase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5</w:t>
            </w:r>
          </w:p>
        </w:tc>
      </w:tr>
      <w:tr w:rsidR="00886FF7" w:rsidTr="00AD7A80">
        <w:trPr>
          <w:trHeight w:val="579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 production of Thermostable lipase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16</w:t>
            </w:r>
          </w:p>
        </w:tc>
      </w:tr>
      <w:tr w:rsidR="00886FF7" w:rsidTr="00AD7A80">
        <w:trPr>
          <w:trHeight w:val="579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 production of Thermostable lipase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62</w:t>
            </w:r>
          </w:p>
        </w:tc>
      </w:tr>
      <w:tr w:rsidR="00886FF7" w:rsidTr="00AD7A80">
        <w:trPr>
          <w:trHeight w:val="69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19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22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8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29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6FF7" w:rsidRDefault="00886FF7" w:rsidP="00AD7A8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762</w:t>
            </w:r>
          </w:p>
        </w:tc>
      </w:tr>
    </w:tbl>
    <w:p w:rsidR="00F832FE" w:rsidRPr="00886FF7" w:rsidRDefault="00F832FE" w:rsidP="00886FF7"/>
    <w:sectPr w:rsidR="00F832FE" w:rsidRPr="00886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B67"/>
    <w:rsid w:val="00886FF7"/>
    <w:rsid w:val="00D63B67"/>
    <w:rsid w:val="00F8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FF7"/>
    <w:pPr>
      <w:spacing w:after="160" w:line="252" w:lineRule="auto"/>
      <w:ind w:left="720"/>
      <w:contextualSpacing/>
      <w:jc w:val="both"/>
    </w:pPr>
    <w:rPr>
      <w:rFonts w:ascii="Calibri" w:eastAsia="Times New Roman" w:hAnsi="Calibri" w:cs="Times New Roman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FF7"/>
    <w:pPr>
      <w:spacing w:after="160" w:line="252" w:lineRule="auto"/>
      <w:ind w:left="720"/>
      <w:contextualSpacing/>
      <w:jc w:val="both"/>
    </w:pPr>
    <w:rPr>
      <w:rFonts w:ascii="Calibri" w:eastAsia="Times New Roman" w:hAnsi="Calibri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MD</cp:lastModifiedBy>
  <cp:revision>2</cp:revision>
  <dcterms:created xsi:type="dcterms:W3CDTF">2024-12-22T13:32:00Z</dcterms:created>
  <dcterms:modified xsi:type="dcterms:W3CDTF">2024-12-22T13:32:00Z</dcterms:modified>
</cp:coreProperties>
</file>